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9668F" w14:textId="77777777" w:rsidR="00523100" w:rsidRDefault="00523100" w:rsidP="00523100">
      <w:pPr>
        <w:ind w:left="450" w:hanging="450"/>
        <w:rPr>
          <w:b/>
          <w:sz w:val="28"/>
        </w:rPr>
      </w:pPr>
      <w:r>
        <w:rPr>
          <w:b/>
          <w:sz w:val="28"/>
        </w:rPr>
        <w:t>Supplemental Materials</w:t>
      </w:r>
    </w:p>
    <w:p w14:paraId="6E00691E" w14:textId="77777777" w:rsidR="00523100" w:rsidRDefault="00523100" w:rsidP="00523100">
      <w:pPr>
        <w:ind w:left="450" w:hanging="450"/>
        <w:rPr>
          <w:sz w:val="24"/>
        </w:rPr>
      </w:pPr>
      <w:r>
        <w:rPr>
          <w:b/>
          <w:bCs/>
          <w:sz w:val="24"/>
        </w:rPr>
        <w:t>Figure S</w:t>
      </w:r>
      <w:r w:rsidR="00622D30">
        <w:rPr>
          <w:rFonts w:hint="eastAsia"/>
          <w:b/>
          <w:bCs/>
          <w:sz w:val="24"/>
        </w:rPr>
        <w:t>1</w:t>
      </w:r>
      <w:r>
        <w:rPr>
          <w:b/>
          <w:bCs/>
          <w:sz w:val="24"/>
        </w:rPr>
        <w:t xml:space="preserve">. </w:t>
      </w:r>
      <w:r w:rsidRPr="00303BE1">
        <w:rPr>
          <w:b/>
          <w:bCs/>
          <w:sz w:val="24"/>
        </w:rPr>
        <w:t>Melanin production assay</w:t>
      </w:r>
      <w:r>
        <w:rPr>
          <w:b/>
          <w:bCs/>
          <w:sz w:val="24"/>
        </w:rPr>
        <w:t>.</w:t>
      </w:r>
      <w:r w:rsidRPr="00303BE1">
        <w:t xml:space="preserve"> </w:t>
      </w:r>
      <w:r w:rsidRPr="00303BE1">
        <w:rPr>
          <w:sz w:val="24"/>
        </w:rPr>
        <w:t xml:space="preserve">Strains were grown on </w:t>
      </w:r>
      <w:r>
        <w:rPr>
          <w:rFonts w:hint="eastAsia"/>
          <w:sz w:val="24"/>
        </w:rPr>
        <w:t>Niger Seed or Caffeic Acid</w:t>
      </w:r>
      <w:r w:rsidRPr="00303BE1">
        <w:rPr>
          <w:sz w:val="24"/>
        </w:rPr>
        <w:t xml:space="preserve"> medium</w:t>
      </w:r>
      <w:r>
        <w:rPr>
          <w:rFonts w:hint="eastAsia"/>
          <w:sz w:val="24"/>
        </w:rPr>
        <w:t xml:space="preserve"> </w:t>
      </w:r>
      <w:r w:rsidRPr="00303BE1">
        <w:rPr>
          <w:sz w:val="24"/>
        </w:rPr>
        <w:t>at 30</w:t>
      </w:r>
      <w:r w:rsidRPr="009309B3">
        <w:rPr>
          <w:sz w:val="24"/>
        </w:rPr>
        <w:sym w:font="Symbol" w:char="F0B0"/>
      </w:r>
      <w:r w:rsidRPr="009309B3">
        <w:rPr>
          <w:sz w:val="24"/>
        </w:rPr>
        <w:t>C</w:t>
      </w:r>
      <w:r w:rsidRPr="00303BE1">
        <w:rPr>
          <w:sz w:val="24"/>
        </w:rPr>
        <w:t>.</w:t>
      </w:r>
    </w:p>
    <w:p w14:paraId="20CD96B1" w14:textId="77777777" w:rsidR="00B049D5" w:rsidRDefault="00577901" w:rsidP="00067A19">
      <w:pPr>
        <w:ind w:left="450" w:hanging="450"/>
        <w:rPr>
          <w:b/>
          <w:sz w:val="28"/>
        </w:rPr>
      </w:pPr>
      <w:r>
        <w:rPr>
          <w:b/>
          <w:noProof/>
          <w:sz w:val="28"/>
        </w:rPr>
        <w:drawing>
          <wp:inline distT="0" distB="0" distL="0" distR="0" wp14:anchorId="29EA70F0" wp14:editId="21FB77F6">
            <wp:extent cx="4103245" cy="23526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4461" cy="23533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1AC245" w14:textId="77777777" w:rsidR="00577901" w:rsidRDefault="00577901" w:rsidP="00067A19">
      <w:pPr>
        <w:ind w:left="450" w:hanging="450"/>
        <w:rPr>
          <w:b/>
          <w:sz w:val="28"/>
        </w:rPr>
      </w:pPr>
    </w:p>
    <w:p w14:paraId="3F9B8CDC" w14:textId="77777777" w:rsidR="00577901" w:rsidRDefault="00577901" w:rsidP="00067A19">
      <w:pPr>
        <w:ind w:left="450" w:hanging="450"/>
        <w:rPr>
          <w:b/>
          <w:sz w:val="28"/>
        </w:rPr>
      </w:pPr>
    </w:p>
    <w:p w14:paraId="4D77ABD0" w14:textId="77777777" w:rsidR="00577901" w:rsidRDefault="00577901" w:rsidP="00067A19">
      <w:pPr>
        <w:ind w:left="450" w:hanging="450"/>
        <w:rPr>
          <w:b/>
          <w:sz w:val="28"/>
        </w:rPr>
      </w:pPr>
    </w:p>
    <w:p w14:paraId="030726E1" w14:textId="77777777" w:rsidR="00577901" w:rsidRDefault="00577901" w:rsidP="00067A19">
      <w:pPr>
        <w:ind w:left="450" w:hanging="450"/>
        <w:rPr>
          <w:b/>
          <w:sz w:val="28"/>
        </w:rPr>
      </w:pPr>
    </w:p>
    <w:p w14:paraId="446B30D2" w14:textId="77777777" w:rsidR="00577901" w:rsidRDefault="00577901" w:rsidP="00067A19">
      <w:pPr>
        <w:ind w:left="450" w:hanging="450"/>
        <w:rPr>
          <w:b/>
          <w:sz w:val="28"/>
        </w:rPr>
      </w:pPr>
    </w:p>
    <w:p w14:paraId="5F3CD323" w14:textId="77777777" w:rsidR="00577901" w:rsidRDefault="00577901" w:rsidP="00067A19">
      <w:pPr>
        <w:ind w:left="450" w:hanging="450"/>
        <w:rPr>
          <w:b/>
          <w:sz w:val="28"/>
        </w:rPr>
      </w:pPr>
    </w:p>
    <w:p w14:paraId="3B7CD74F" w14:textId="77777777" w:rsidR="00577901" w:rsidRDefault="00577901" w:rsidP="00067A19">
      <w:pPr>
        <w:ind w:left="450" w:hanging="450"/>
        <w:rPr>
          <w:b/>
          <w:sz w:val="28"/>
        </w:rPr>
      </w:pPr>
    </w:p>
    <w:p w14:paraId="3F5CB343" w14:textId="77777777" w:rsidR="00577901" w:rsidRDefault="00577901" w:rsidP="00067A19">
      <w:pPr>
        <w:ind w:left="450" w:hanging="450"/>
        <w:rPr>
          <w:b/>
          <w:sz w:val="28"/>
        </w:rPr>
      </w:pPr>
    </w:p>
    <w:p w14:paraId="6255E8B4" w14:textId="77777777" w:rsidR="00577901" w:rsidRDefault="00577901" w:rsidP="00067A19">
      <w:pPr>
        <w:ind w:left="450" w:hanging="450"/>
        <w:rPr>
          <w:b/>
          <w:sz w:val="28"/>
        </w:rPr>
      </w:pPr>
    </w:p>
    <w:p w14:paraId="14CD39A7" w14:textId="77777777" w:rsidR="00577901" w:rsidRDefault="00577901" w:rsidP="00067A19">
      <w:pPr>
        <w:ind w:left="450" w:hanging="450"/>
        <w:rPr>
          <w:b/>
          <w:sz w:val="28"/>
        </w:rPr>
      </w:pPr>
    </w:p>
    <w:p w14:paraId="2029839A" w14:textId="77777777" w:rsidR="00577901" w:rsidRDefault="00577901" w:rsidP="00067A19">
      <w:pPr>
        <w:ind w:left="450" w:hanging="450"/>
        <w:rPr>
          <w:b/>
          <w:sz w:val="28"/>
        </w:rPr>
      </w:pPr>
    </w:p>
    <w:p w14:paraId="73AA6CCE" w14:textId="77777777" w:rsidR="00577901" w:rsidRDefault="00577901" w:rsidP="00067A19">
      <w:pPr>
        <w:ind w:left="450" w:hanging="450"/>
        <w:rPr>
          <w:b/>
          <w:sz w:val="28"/>
        </w:rPr>
      </w:pPr>
    </w:p>
    <w:p w14:paraId="6C1D0E13" w14:textId="77777777" w:rsidR="00577901" w:rsidRDefault="00577901" w:rsidP="00067A19">
      <w:pPr>
        <w:ind w:left="450" w:hanging="450"/>
        <w:rPr>
          <w:b/>
          <w:sz w:val="28"/>
        </w:rPr>
      </w:pPr>
    </w:p>
    <w:p w14:paraId="31B1D6D4" w14:textId="77777777" w:rsidR="00577901" w:rsidRPr="00523100" w:rsidRDefault="00577901" w:rsidP="00067A19">
      <w:pPr>
        <w:ind w:left="450" w:hanging="450"/>
        <w:rPr>
          <w:b/>
          <w:sz w:val="28"/>
        </w:rPr>
      </w:pPr>
    </w:p>
    <w:p w14:paraId="0E8B5A76" w14:textId="77777777" w:rsidR="00FE6DF2" w:rsidRDefault="00FE6DF2" w:rsidP="00FE6DF2">
      <w:pPr>
        <w:rPr>
          <w:rFonts w:ascii="Times-Roman" w:hAnsi="Times-Roman"/>
          <w:b/>
          <w:bCs/>
          <w:kern w:val="0"/>
          <w:sz w:val="24"/>
        </w:rPr>
      </w:pPr>
      <w:r>
        <w:rPr>
          <w:rFonts w:ascii="Times-Roman" w:hAnsi="Times-Roman"/>
          <w:b/>
          <w:bCs/>
          <w:kern w:val="0"/>
          <w:sz w:val="24"/>
        </w:rPr>
        <w:lastRenderedPageBreak/>
        <w:t>Table</w:t>
      </w:r>
      <w:r w:rsidR="001A3649">
        <w:rPr>
          <w:rFonts w:ascii="Times-Roman" w:hAnsi="Times-Roman" w:hint="eastAsia"/>
          <w:b/>
          <w:bCs/>
          <w:kern w:val="0"/>
          <w:sz w:val="24"/>
        </w:rPr>
        <w:t xml:space="preserve"> </w:t>
      </w:r>
      <w:r>
        <w:rPr>
          <w:rFonts w:ascii="Times-Roman" w:hAnsi="Times-Roman"/>
          <w:b/>
          <w:bCs/>
          <w:kern w:val="0"/>
          <w:sz w:val="24"/>
        </w:rPr>
        <w:t>S1. Strains and plasmids used in this study.</w:t>
      </w:r>
    </w:p>
    <w:tbl>
      <w:tblPr>
        <w:tblW w:w="11452" w:type="dxa"/>
        <w:jc w:val="center"/>
        <w:tblBorders>
          <w:top w:val="single" w:sz="12" w:space="0" w:color="008000"/>
          <w:bottom w:val="single" w:sz="12" w:space="0" w:color="008000"/>
        </w:tblBorders>
        <w:tblLook w:val="01A0" w:firstRow="1" w:lastRow="0" w:firstColumn="1" w:lastColumn="1" w:noHBand="0" w:noVBand="0"/>
      </w:tblPr>
      <w:tblGrid>
        <w:gridCol w:w="2245"/>
        <w:gridCol w:w="6033"/>
        <w:gridCol w:w="3174"/>
      </w:tblGrid>
      <w:tr w:rsidR="00B83F66" w:rsidRPr="00D716F4" w14:paraId="4F3C4EAF" w14:textId="77777777" w:rsidTr="002E4F92">
        <w:trPr>
          <w:jc w:val="center"/>
        </w:trPr>
        <w:tc>
          <w:tcPr>
            <w:tcW w:w="2245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131A135F" w14:textId="77777777" w:rsidR="00FE6DF2" w:rsidRPr="00D716F4" w:rsidRDefault="00FE6DF2" w:rsidP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Strain</w:t>
            </w:r>
            <w:r w:rsidRPr="00D716F4">
              <w:rPr>
                <w:rFonts w:ascii="Times-Roman" w:hAnsi="Times-Roman" w:hint="eastAsia"/>
                <w:bCs/>
                <w:kern w:val="0"/>
                <w:szCs w:val="21"/>
              </w:rPr>
              <w:t xml:space="preserve"> &amp;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 Plasmid</w:t>
            </w:r>
          </w:p>
        </w:tc>
        <w:tc>
          <w:tcPr>
            <w:tcW w:w="6033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6A65E752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Genotype</w:t>
            </w:r>
          </w:p>
        </w:tc>
        <w:tc>
          <w:tcPr>
            <w:tcW w:w="317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62681D63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Reference</w:t>
            </w:r>
          </w:p>
        </w:tc>
      </w:tr>
      <w:tr w:rsidR="00B83F66" w:rsidRPr="00D716F4" w14:paraId="6B8F389F" w14:textId="77777777" w:rsidTr="002E4F92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A362BE" w14:textId="77777777" w:rsidR="00FE6DF2" w:rsidRPr="00D716F4" w:rsidRDefault="00FE6DF2">
            <w:pPr>
              <w:rPr>
                <w:rFonts w:ascii="Times-Roman" w:hAnsi="Times-Roman"/>
                <w:b/>
                <w:bCs/>
                <w:i/>
                <w:kern w:val="0"/>
                <w:szCs w:val="21"/>
              </w:rPr>
            </w:pPr>
            <w:r w:rsidRPr="00D716F4">
              <w:rPr>
                <w:rFonts w:ascii="Times-Roman" w:hAnsi="Times-Roman"/>
                <w:b/>
                <w:bCs/>
                <w:i/>
                <w:kern w:val="0"/>
                <w:szCs w:val="21"/>
              </w:rPr>
              <w:t>C. neoformans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321004B1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14:paraId="2B90C2D5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</w:p>
        </w:tc>
      </w:tr>
      <w:tr w:rsidR="00B83F66" w:rsidRPr="00D716F4" w14:paraId="6AFC1E98" w14:textId="77777777" w:rsidTr="002E4F92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7C2465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H99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8D219D" w14:textId="77777777" w:rsidR="00FE6DF2" w:rsidRPr="00D716F4" w:rsidRDefault="00FE6DF2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MAT</w:t>
            </w:r>
            <w:r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α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4F65AA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Perfect et al. (1993) </w:t>
            </w:r>
          </w:p>
        </w:tc>
      </w:tr>
      <w:tr w:rsidR="00B83F66" w:rsidRPr="00D716F4" w14:paraId="067095F3" w14:textId="77777777" w:rsidTr="002E4F92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EA687" w14:textId="77777777" w:rsidR="00FE6DF2" w:rsidRPr="00D716F4" w:rsidRDefault="00B83F66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hint="eastAsia"/>
                <w:i/>
                <w:szCs w:val="21"/>
              </w:rPr>
              <w:t>csn1201</w:t>
            </w:r>
            <w:r w:rsidR="00FE6DF2" w:rsidRPr="00D716F4">
              <w:rPr>
                <w:szCs w:val="21"/>
              </w:rPr>
              <w:sym w:font="Symbol" w:char="F044"/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B765E1" w14:textId="77777777" w:rsidR="00FE6DF2" w:rsidRPr="00D716F4" w:rsidRDefault="00FE6DF2" w:rsidP="00FE6DF2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MAT</w:t>
            </w:r>
            <w:r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α</w:t>
            </w:r>
            <w:r w:rsidR="00B83F66" w:rsidRPr="00D716F4">
              <w:rPr>
                <w:rFonts w:hint="eastAsia"/>
                <w:i/>
                <w:szCs w:val="21"/>
              </w:rPr>
              <w:t>csn1201</w:t>
            </w: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::N</w:t>
            </w:r>
            <w:r w:rsidR="00B83F66"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AT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CC449A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This study</w:t>
            </w:r>
          </w:p>
        </w:tc>
      </w:tr>
      <w:tr w:rsidR="00B83F66" w:rsidRPr="00D716F4" w14:paraId="11BB567F" w14:textId="77777777" w:rsidTr="002E4F92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354220" w14:textId="77777777" w:rsidR="00FE6DF2" w:rsidRPr="00D716F4" w:rsidRDefault="00B83F66" w:rsidP="00B83F66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hint="eastAsia"/>
                <w:i/>
                <w:szCs w:val="21"/>
              </w:rPr>
              <w:t>csn1201</w:t>
            </w:r>
            <w:r w:rsidRPr="00D716F4">
              <w:rPr>
                <w:szCs w:val="21"/>
              </w:rPr>
              <w:sym w:font="Symbol" w:char="F044"/>
            </w:r>
            <w:r w:rsidRPr="00D716F4">
              <w:rPr>
                <w:rFonts w:hint="eastAsia"/>
                <w:i/>
                <w:szCs w:val="21"/>
              </w:rPr>
              <w:t>+CSN120</w:t>
            </w:r>
            <w:r w:rsidR="00FE6DF2" w:rsidRPr="00D716F4">
              <w:rPr>
                <w:rFonts w:hint="eastAsia"/>
                <w:i/>
                <w:szCs w:val="21"/>
              </w:rPr>
              <w:t>1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69DF8" w14:textId="77777777" w:rsidR="00FE6DF2" w:rsidRPr="00D716F4" w:rsidRDefault="00FE6DF2" w:rsidP="00B83F66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MAT</w:t>
            </w:r>
            <w:r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α</w:t>
            </w:r>
            <w:r w:rsidR="00B83F66" w:rsidRPr="00D716F4">
              <w:rPr>
                <w:rFonts w:hint="eastAsia"/>
                <w:i/>
                <w:szCs w:val="21"/>
              </w:rPr>
              <w:t>csn1201</w:t>
            </w: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::N</w:t>
            </w:r>
            <w:r w:rsidR="00B83F66"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AT</w:t>
            </w: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+</w:t>
            </w:r>
            <w:r w:rsidR="00B83F66"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CSN1201</w:t>
            </w: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::N</w:t>
            </w:r>
            <w:r w:rsidR="00B83F66"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EO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56EC7D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This study</w:t>
            </w:r>
          </w:p>
        </w:tc>
      </w:tr>
      <w:tr w:rsidR="002E4F92" w:rsidRPr="00D716F4" w14:paraId="0FED47C8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20CDE" w14:textId="77777777" w:rsidR="002E4F92" w:rsidRPr="00D716F4" w:rsidRDefault="002E4F92" w:rsidP="00A84D12">
            <w:pPr>
              <w:rPr>
                <w:rFonts w:ascii="Times-Roman" w:hAnsi="Times-Roman"/>
                <w:bCs/>
                <w:kern w:val="0"/>
                <w:szCs w:val="21"/>
              </w:rPr>
            </w:pP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E48C79" w14:textId="77777777" w:rsidR="002E4F92" w:rsidRPr="00D716F4" w:rsidRDefault="002E4F92" w:rsidP="00644658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EDC00B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</w:p>
        </w:tc>
      </w:tr>
      <w:tr w:rsidR="002E4F92" w:rsidRPr="00D716F4" w14:paraId="4A0DB3AC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</w:tcPr>
          <w:p w14:paraId="1CE778B5" w14:textId="77777777" w:rsidR="002E4F92" w:rsidRPr="00D716F4" w:rsidRDefault="002E4F92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  <w:r w:rsidRPr="00D716F4">
              <w:rPr>
                <w:rFonts w:ascii="Times-Roman" w:hAnsi="Times-Roman"/>
                <w:b/>
                <w:bCs/>
                <w:kern w:val="0"/>
                <w:szCs w:val="21"/>
              </w:rPr>
              <w:t>Plasmid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770E824E" w14:textId="77777777" w:rsidR="002E4F92" w:rsidRPr="00D716F4" w:rsidRDefault="002E4F92">
            <w:pPr>
              <w:rPr>
                <w:rFonts w:ascii="Times-Roman" w:hAnsi="Times-Roman"/>
                <w:bCs/>
                <w:i/>
                <w:kern w:val="0"/>
                <w:szCs w:val="21"/>
              </w:rPr>
            </w:pP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14:paraId="02A9E047" w14:textId="77777777" w:rsidR="002E4F92" w:rsidRPr="00D716F4" w:rsidRDefault="002E4F92">
            <w:pPr>
              <w:rPr>
                <w:szCs w:val="21"/>
              </w:rPr>
            </w:pPr>
          </w:p>
        </w:tc>
      </w:tr>
      <w:tr w:rsidR="002E4F92" w:rsidRPr="00D716F4" w14:paraId="1DAC4BC2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B2A9F4" w14:textId="77777777" w:rsidR="002E4F92" w:rsidRPr="00D716F4" w:rsidRDefault="002E4F92">
            <w:pPr>
              <w:rPr>
                <w:rFonts w:ascii="Times-Roman" w:hAnsi="Times-Roman"/>
                <w:b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pJAF1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</w:tcPr>
          <w:p w14:paraId="032E9F4E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NEO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 resistance gen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</w:tcPr>
          <w:p w14:paraId="2EA22683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szCs w:val="21"/>
              </w:rPr>
              <w:t>O'Meara TR et al.(2010)</w:t>
            </w:r>
          </w:p>
        </w:tc>
      </w:tr>
      <w:tr w:rsidR="002E4F92" w:rsidRPr="00D716F4" w14:paraId="2248A610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E305A0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pCH233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5BB527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i/>
                <w:kern w:val="0"/>
                <w:szCs w:val="21"/>
              </w:rPr>
              <w:t>NAT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 resistance gene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14D8B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szCs w:val="21"/>
              </w:rPr>
              <w:t>O'Meara TR et al.(2010)</w:t>
            </w:r>
          </w:p>
        </w:tc>
      </w:tr>
      <w:tr w:rsidR="002E4F92" w:rsidRPr="00D716F4" w14:paraId="0E0A38A4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17821D" w14:textId="77777777" w:rsidR="002E4F92" w:rsidRPr="00D716F4" w:rsidRDefault="002E4F92" w:rsidP="00742641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p</w:t>
            </w:r>
            <w:r w:rsidR="00742641" w:rsidRPr="00D716F4">
              <w:rPr>
                <w:rFonts w:ascii="Times-Roman" w:hAnsi="Times-Roman" w:hint="eastAsia"/>
                <w:bCs/>
                <w:kern w:val="0"/>
                <w:szCs w:val="21"/>
              </w:rPr>
              <w:t>CSN1201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>-N</w:t>
            </w:r>
            <w:r w:rsidR="00742641" w:rsidRPr="00D716F4">
              <w:rPr>
                <w:rFonts w:ascii="Times-Roman" w:hAnsi="Times-Roman" w:hint="eastAsia"/>
                <w:bCs/>
                <w:kern w:val="0"/>
                <w:szCs w:val="21"/>
              </w:rPr>
              <w:t>EO</w:t>
            </w:r>
          </w:p>
        </w:tc>
        <w:tc>
          <w:tcPr>
            <w:tcW w:w="60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E76542" w14:textId="77777777" w:rsidR="002E4F92" w:rsidRPr="00D716F4" w:rsidRDefault="002E4F92" w:rsidP="00742641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Modified </w:t>
            </w:r>
            <w:r w:rsidR="00742641" w:rsidRPr="00D716F4">
              <w:rPr>
                <w:rFonts w:ascii="Times-Roman" w:hAnsi="Times-Roman"/>
                <w:bCs/>
                <w:kern w:val="0"/>
                <w:szCs w:val="21"/>
              </w:rPr>
              <w:t>pJAF1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 containing gene </w:t>
            </w:r>
            <w:r w:rsidR="00742641" w:rsidRPr="00D716F4">
              <w:rPr>
                <w:rFonts w:hint="eastAsia"/>
                <w:i/>
                <w:szCs w:val="21"/>
              </w:rPr>
              <w:t>CSN1201</w:t>
            </w:r>
          </w:p>
        </w:tc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245CD6" w14:textId="77777777" w:rsidR="002E4F92" w:rsidRPr="00D716F4" w:rsidRDefault="002E4F9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This study</w:t>
            </w:r>
          </w:p>
        </w:tc>
      </w:tr>
      <w:tr w:rsidR="00285973" w:rsidRPr="00D716F4" w14:paraId="5CE5D773" w14:textId="77777777" w:rsidTr="009B7B44">
        <w:trPr>
          <w:jc w:val="center"/>
        </w:trPr>
        <w:tc>
          <w:tcPr>
            <w:tcW w:w="2245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392B9637" w14:textId="77777777" w:rsidR="00285973" w:rsidRPr="00D716F4" w:rsidRDefault="00285973" w:rsidP="008F4266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hint="eastAsia"/>
                <w:szCs w:val="21"/>
              </w:rPr>
              <w:t>pFLAG-CSN1201</w:t>
            </w:r>
          </w:p>
        </w:tc>
        <w:tc>
          <w:tcPr>
            <w:tcW w:w="6033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582E8B62" w14:textId="77777777" w:rsidR="00285973" w:rsidRPr="00D716F4" w:rsidRDefault="00285973" w:rsidP="008F4266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 w:hint="eastAsia"/>
                <w:bCs/>
                <w:kern w:val="0"/>
                <w:szCs w:val="21"/>
              </w:rPr>
              <w:t>Modified pJAF1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 containing </w:t>
            </w:r>
            <w:r w:rsidRPr="00D716F4">
              <w:rPr>
                <w:rFonts w:ascii="Times-Roman" w:hAnsi="Times-Roman" w:hint="eastAsia"/>
                <w:bCs/>
                <w:i/>
                <w:kern w:val="0"/>
                <w:szCs w:val="21"/>
              </w:rPr>
              <w:t>FLAG</w:t>
            </w:r>
            <w:r w:rsidRPr="00D716F4">
              <w:rPr>
                <w:rFonts w:ascii="Times-Roman" w:hAnsi="Times-Roman" w:hint="eastAsia"/>
                <w:bCs/>
                <w:kern w:val="0"/>
                <w:szCs w:val="21"/>
              </w:rPr>
              <w:t xml:space="preserve"> fragment and </w:t>
            </w:r>
            <w:r w:rsidRPr="00D716F4">
              <w:rPr>
                <w:rFonts w:ascii="Times-Roman" w:hAnsi="Times-Roman"/>
                <w:bCs/>
                <w:kern w:val="0"/>
                <w:szCs w:val="21"/>
              </w:rPr>
              <w:t xml:space="preserve">gene </w:t>
            </w:r>
            <w:r w:rsidRPr="00D716F4">
              <w:rPr>
                <w:rFonts w:hint="eastAsia"/>
                <w:i/>
                <w:szCs w:val="21"/>
              </w:rPr>
              <w:t>CSN1201</w:t>
            </w:r>
          </w:p>
        </w:tc>
        <w:tc>
          <w:tcPr>
            <w:tcW w:w="3174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0CA624FE" w14:textId="77777777" w:rsidR="00285973" w:rsidRPr="00D716F4" w:rsidRDefault="00285973" w:rsidP="008F4266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This study</w:t>
            </w:r>
          </w:p>
        </w:tc>
      </w:tr>
    </w:tbl>
    <w:p w14:paraId="788732F0" w14:textId="77777777" w:rsidR="00644658" w:rsidRDefault="00644658" w:rsidP="00FE6DF2">
      <w:pPr>
        <w:rPr>
          <w:rFonts w:ascii="Times-Roman" w:hAnsi="Times-Roman"/>
          <w:b/>
          <w:bCs/>
          <w:kern w:val="0"/>
          <w:sz w:val="24"/>
        </w:rPr>
      </w:pPr>
    </w:p>
    <w:p w14:paraId="75BA0B0F" w14:textId="77777777" w:rsidR="00FE6DF2" w:rsidRDefault="00FE6DF2" w:rsidP="00FE6DF2">
      <w:pPr>
        <w:rPr>
          <w:rFonts w:ascii="Times-Roman" w:hAnsi="Times-Roman"/>
          <w:b/>
          <w:bCs/>
          <w:kern w:val="0"/>
          <w:sz w:val="24"/>
        </w:rPr>
      </w:pPr>
      <w:r>
        <w:rPr>
          <w:rFonts w:ascii="Times-Roman" w:hAnsi="Times-Roman"/>
          <w:b/>
          <w:bCs/>
          <w:kern w:val="0"/>
          <w:sz w:val="24"/>
        </w:rPr>
        <w:t>Table</w:t>
      </w:r>
      <w:r w:rsidR="004B2DCA">
        <w:rPr>
          <w:rFonts w:ascii="Times-Roman" w:hAnsi="Times-Roman" w:hint="eastAsia"/>
          <w:b/>
          <w:bCs/>
          <w:kern w:val="0"/>
          <w:sz w:val="24"/>
        </w:rPr>
        <w:t xml:space="preserve"> </w:t>
      </w:r>
      <w:r>
        <w:rPr>
          <w:rFonts w:ascii="Times-Roman" w:hAnsi="Times-Roman"/>
          <w:b/>
          <w:bCs/>
          <w:kern w:val="0"/>
          <w:sz w:val="24"/>
        </w:rPr>
        <w:t>S2. Primers used in this study.</w:t>
      </w:r>
    </w:p>
    <w:tbl>
      <w:tblPr>
        <w:tblW w:w="11261" w:type="dxa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A0" w:firstRow="1" w:lastRow="0" w:firstColumn="1" w:lastColumn="0" w:noHBand="0" w:noVBand="0"/>
      </w:tblPr>
      <w:tblGrid>
        <w:gridCol w:w="1928"/>
        <w:gridCol w:w="5874"/>
        <w:gridCol w:w="3459"/>
      </w:tblGrid>
      <w:tr w:rsidR="00C930A0" w:rsidRPr="00D716F4" w14:paraId="1993B358" w14:textId="77777777" w:rsidTr="0008496A">
        <w:trPr>
          <w:jc w:val="center"/>
        </w:trPr>
        <w:tc>
          <w:tcPr>
            <w:tcW w:w="1928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7D47319C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Primer</w:t>
            </w:r>
          </w:p>
        </w:tc>
        <w:tc>
          <w:tcPr>
            <w:tcW w:w="5874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2F4734EB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Sequence(5’-3’)</w:t>
            </w:r>
          </w:p>
        </w:tc>
        <w:tc>
          <w:tcPr>
            <w:tcW w:w="3459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59C5EFF7" w14:textId="77777777" w:rsidR="00FE6DF2" w:rsidRPr="00D716F4" w:rsidRDefault="00FE6DF2">
            <w:pPr>
              <w:rPr>
                <w:rFonts w:ascii="Times-Roman" w:hAnsi="Times-Roman"/>
                <w:bCs/>
                <w:kern w:val="0"/>
                <w:szCs w:val="21"/>
              </w:rPr>
            </w:pPr>
            <w:r w:rsidRPr="00D716F4">
              <w:rPr>
                <w:rFonts w:ascii="Times-Roman" w:hAnsi="Times-Roman"/>
                <w:bCs/>
                <w:kern w:val="0"/>
                <w:szCs w:val="21"/>
              </w:rPr>
              <w:t>Function</w:t>
            </w:r>
          </w:p>
        </w:tc>
      </w:tr>
      <w:tr w:rsidR="00C930A0" w:rsidRPr="00D716F4" w14:paraId="6E71549E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53FDED" w14:textId="77777777" w:rsidR="004B2DCA" w:rsidRPr="00D716F4" w:rsidRDefault="007612B9">
            <w:pPr>
              <w:rPr>
                <w:color w:val="000000"/>
                <w:szCs w:val="21"/>
              </w:rPr>
            </w:pPr>
            <w:r w:rsidRPr="00D716F4">
              <w:rPr>
                <w:rFonts w:hint="eastAsia"/>
                <w:color w:val="000000"/>
                <w:szCs w:val="21"/>
              </w:rPr>
              <w:t>CSN1201-5UTR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14775" w14:textId="77777777" w:rsidR="004B2DCA" w:rsidRPr="00D716F4" w:rsidRDefault="007612B9">
            <w:pPr>
              <w:rPr>
                <w:color w:val="000000"/>
                <w:szCs w:val="21"/>
              </w:rPr>
            </w:pPr>
            <w:r w:rsidRPr="00D716F4">
              <w:rPr>
                <w:szCs w:val="21"/>
              </w:rPr>
              <w:t>CTCTGTCAAGGAGCGATATT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F55F5" w14:textId="77777777" w:rsidR="004B2DCA" w:rsidRPr="00D716F4" w:rsidRDefault="004B2DCA" w:rsidP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 cassatte</w:t>
            </w:r>
          </w:p>
        </w:tc>
      </w:tr>
      <w:tr w:rsidR="00C930A0" w:rsidRPr="00D716F4" w14:paraId="3DB80E49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82F95" w14:textId="77777777" w:rsidR="004B2DCA" w:rsidRPr="00D716F4" w:rsidRDefault="000D251E">
            <w:pPr>
              <w:rPr>
                <w:color w:val="000000"/>
                <w:szCs w:val="21"/>
              </w:rPr>
            </w:pPr>
            <w:r w:rsidRPr="00D716F4">
              <w:rPr>
                <w:rFonts w:hint="eastAsia"/>
                <w:szCs w:val="21"/>
              </w:rPr>
              <w:t>CSN1201-5UTR-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6161B" w14:textId="77777777" w:rsidR="004B2DCA" w:rsidRPr="00D716F4" w:rsidRDefault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GTCATAGCTGTTTCCTGTGAACTGAAAGAAGGAGAG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B05BE" w14:textId="77777777" w:rsidR="004B2DCA" w:rsidRPr="00D716F4" w:rsidRDefault="004B2DCA" w:rsidP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</w:t>
            </w:r>
            <w:r w:rsidR="000D251E" w:rsidRPr="00D716F4">
              <w:rPr>
                <w:rFonts w:hint="eastAsia"/>
                <w:color w:val="000000"/>
                <w:szCs w:val="21"/>
              </w:rPr>
              <w:t xml:space="preserve"> </w:t>
            </w:r>
            <w:r w:rsidRPr="00D716F4">
              <w:rPr>
                <w:color w:val="000000"/>
                <w:szCs w:val="21"/>
              </w:rPr>
              <w:t>cassatte</w:t>
            </w:r>
          </w:p>
        </w:tc>
      </w:tr>
      <w:tr w:rsidR="00C930A0" w:rsidRPr="00D716F4" w14:paraId="474536DA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8CC34" w14:textId="77777777" w:rsidR="004B2DCA" w:rsidRPr="00D716F4" w:rsidRDefault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SN1201-3UTR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EBDE2" w14:textId="77777777" w:rsidR="004B2DCA" w:rsidRPr="00D716F4" w:rsidRDefault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TGGCCGTCGTTTTACTACCAGGGTTTGATACTTG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175C86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 cassatte</w:t>
            </w:r>
          </w:p>
        </w:tc>
      </w:tr>
      <w:tr w:rsidR="00C930A0" w:rsidRPr="00D716F4" w14:paraId="6F6E44A3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62F8C" w14:textId="77777777" w:rsidR="004B2DCA" w:rsidRPr="00D716F4" w:rsidRDefault="000D251E" w:rsidP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SN1201-3UTR-</w:t>
            </w:r>
            <w:r w:rsidRPr="00D716F4"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AEC59" w14:textId="77777777" w:rsidR="004B2DCA" w:rsidRPr="00D716F4" w:rsidRDefault="000D251E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TCAGATCCCTTACGTCATTC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F9C7AF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 cassatte</w:t>
            </w:r>
          </w:p>
        </w:tc>
      </w:tr>
      <w:tr w:rsidR="00C930A0" w:rsidRPr="00D716F4" w14:paraId="681A55F4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4C06AA" w14:textId="77777777" w:rsidR="004B2DCA" w:rsidRPr="00D716F4" w:rsidRDefault="00FE4C18">
            <w:pPr>
              <w:rPr>
                <w:color w:val="000000"/>
                <w:szCs w:val="21"/>
              </w:rPr>
            </w:pPr>
            <w:r w:rsidRPr="00D716F4">
              <w:rPr>
                <w:rFonts w:hint="eastAsia"/>
                <w:szCs w:val="21"/>
              </w:rPr>
              <w:t>CSN1201-DP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A5DD" w14:textId="77777777" w:rsidR="004B2DCA" w:rsidRPr="00D716F4" w:rsidRDefault="00066628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TAGTACAATTCCTGGGAC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FDDBD" w14:textId="77777777" w:rsidR="004B2DCA" w:rsidRPr="00D716F4" w:rsidRDefault="004B2DCA" w:rsidP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 xml:space="preserve">Analysis of proper homologous recombination of </w:t>
            </w:r>
            <w:r w:rsidR="00C577FF" w:rsidRPr="00D716F4">
              <w:rPr>
                <w:rFonts w:hint="eastAsia"/>
                <w:i/>
                <w:iCs/>
                <w:color w:val="000000"/>
                <w:szCs w:val="21"/>
              </w:rPr>
              <w:t>csn1</w:t>
            </w:r>
            <w:r w:rsidR="002D1202" w:rsidRPr="00D716F4">
              <w:rPr>
                <w:rFonts w:hint="eastAsia"/>
                <w:i/>
                <w:iCs/>
                <w:color w:val="000000"/>
                <w:szCs w:val="21"/>
              </w:rPr>
              <w:t>2</w:t>
            </w:r>
            <w:r w:rsidR="00C577FF" w:rsidRPr="00D716F4">
              <w:rPr>
                <w:rFonts w:hint="eastAsia"/>
                <w:i/>
                <w:iCs/>
                <w:color w:val="000000"/>
                <w:szCs w:val="21"/>
              </w:rPr>
              <w:t>0</w:t>
            </w:r>
            <w:r w:rsidR="002D1202" w:rsidRPr="00D716F4">
              <w:rPr>
                <w:rFonts w:hint="eastAsia"/>
                <w:i/>
                <w:iCs/>
                <w:color w:val="000000"/>
                <w:szCs w:val="21"/>
              </w:rPr>
              <w:t>1</w:t>
            </w:r>
            <w:r w:rsidRPr="00D716F4">
              <w:rPr>
                <w:i/>
                <w:iCs/>
                <w:color w:val="000000"/>
                <w:szCs w:val="21"/>
              </w:rPr>
              <w:t>∆</w:t>
            </w:r>
          </w:p>
        </w:tc>
      </w:tr>
      <w:tr w:rsidR="00C930A0" w:rsidRPr="00D716F4" w14:paraId="4CB28DED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0579E" w14:textId="77777777" w:rsidR="004B2DCA" w:rsidRPr="00D716F4" w:rsidRDefault="002D1202" w:rsidP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ReCSN1201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0E2A67" w14:textId="77777777" w:rsidR="004B2DCA" w:rsidRPr="00D716F4" w:rsidRDefault="002D1202" w:rsidP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GCTCTAGACTCTGTCAAGGAGCGATATT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7DA1BC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 xml:space="preserve">Reconstitiution for </w:t>
            </w:r>
            <w:r w:rsidR="002D1202" w:rsidRPr="00D716F4">
              <w:rPr>
                <w:rFonts w:hint="eastAsia"/>
                <w:i/>
                <w:iCs/>
                <w:color w:val="000000"/>
                <w:szCs w:val="21"/>
              </w:rPr>
              <w:t>csn1201</w:t>
            </w:r>
            <w:r w:rsidR="002D1202" w:rsidRPr="00D716F4">
              <w:rPr>
                <w:i/>
                <w:iCs/>
                <w:color w:val="000000"/>
                <w:szCs w:val="21"/>
              </w:rPr>
              <w:t>∆</w:t>
            </w:r>
            <w:r w:rsidRPr="00D716F4">
              <w:rPr>
                <w:color w:val="000000"/>
                <w:szCs w:val="21"/>
              </w:rPr>
              <w:t xml:space="preserve"> mutant</w:t>
            </w:r>
          </w:p>
        </w:tc>
      </w:tr>
      <w:tr w:rsidR="00C930A0" w:rsidRPr="00D716F4" w14:paraId="0C7FA85B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FB94D6" w14:textId="77777777" w:rsidR="004B2DCA" w:rsidRPr="00D716F4" w:rsidRDefault="002D1202" w:rsidP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ReCSN1201-</w:t>
            </w:r>
            <w:r w:rsidRPr="00D716F4"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89CA7A" w14:textId="77777777" w:rsidR="004B2DCA" w:rsidRPr="00D716F4" w:rsidRDefault="002D1202" w:rsidP="002D1202">
            <w:pPr>
              <w:rPr>
                <w:color w:val="000000" w:themeColor="text1"/>
                <w:szCs w:val="21"/>
              </w:rPr>
            </w:pPr>
            <w:r w:rsidRPr="00D716F4">
              <w:rPr>
                <w:color w:val="000000" w:themeColor="text1"/>
                <w:szCs w:val="21"/>
              </w:rPr>
              <w:t>GCTCTAGATCAGATCCCTTACGTCATTC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9AA86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 xml:space="preserve">Reconstitiution for </w:t>
            </w:r>
            <w:r w:rsidR="002D1202" w:rsidRPr="00D716F4">
              <w:rPr>
                <w:rFonts w:hint="eastAsia"/>
                <w:i/>
                <w:iCs/>
                <w:color w:val="000000"/>
                <w:szCs w:val="21"/>
              </w:rPr>
              <w:t>csn1201</w:t>
            </w:r>
            <w:r w:rsidR="002D1202" w:rsidRPr="00D716F4">
              <w:rPr>
                <w:i/>
                <w:iCs/>
                <w:color w:val="000000"/>
                <w:szCs w:val="21"/>
              </w:rPr>
              <w:t>∆</w:t>
            </w:r>
            <w:r w:rsidRPr="00D716F4">
              <w:rPr>
                <w:color w:val="000000"/>
                <w:szCs w:val="21"/>
              </w:rPr>
              <w:t xml:space="preserve"> mutant</w:t>
            </w:r>
          </w:p>
        </w:tc>
      </w:tr>
      <w:tr w:rsidR="00F218DA" w:rsidRPr="00D716F4" w14:paraId="2D3D3B10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6A5E16" w14:textId="77777777" w:rsidR="00F218DA" w:rsidRPr="00D716F4" w:rsidRDefault="00F218DA" w:rsidP="008F4266">
            <w:pPr>
              <w:rPr>
                <w:color w:val="000000"/>
                <w:szCs w:val="21"/>
                <w:highlight w:val="yellow"/>
              </w:rPr>
            </w:pPr>
            <w:r w:rsidRPr="00D716F4">
              <w:rPr>
                <w:rFonts w:hint="eastAsia"/>
                <w:szCs w:val="21"/>
              </w:rPr>
              <w:t>ReCSN1201-DP-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A84038" w14:textId="77777777" w:rsidR="00F218DA" w:rsidRPr="00D716F4" w:rsidRDefault="00F218DA" w:rsidP="008F4266">
            <w:pPr>
              <w:rPr>
                <w:color w:val="000000"/>
                <w:szCs w:val="21"/>
                <w:highlight w:val="yellow"/>
              </w:rPr>
            </w:pPr>
            <w:r w:rsidRPr="00D716F4">
              <w:rPr>
                <w:color w:val="000000"/>
                <w:szCs w:val="21"/>
              </w:rPr>
              <w:t>TTAAGCGTCGAGTGGAGGA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47019" w14:textId="77777777" w:rsidR="00F218DA" w:rsidRPr="00D716F4" w:rsidRDefault="00F218DA" w:rsidP="00426821">
            <w:pPr>
              <w:rPr>
                <w:color w:val="000000"/>
                <w:szCs w:val="21"/>
                <w:highlight w:val="yellow"/>
              </w:rPr>
            </w:pPr>
            <w:r w:rsidRPr="00D716F4">
              <w:rPr>
                <w:color w:val="000000"/>
                <w:szCs w:val="21"/>
              </w:rPr>
              <w:t>Analysis of reconstituted strain</w:t>
            </w:r>
            <w:r w:rsidRPr="00D716F4">
              <w:rPr>
                <w:rFonts w:hint="eastAsia"/>
                <w:color w:val="000000"/>
                <w:szCs w:val="21"/>
              </w:rPr>
              <w:t>s</w:t>
            </w:r>
            <w:r w:rsidRPr="00D716F4">
              <w:rPr>
                <w:color w:val="000000"/>
                <w:szCs w:val="21"/>
              </w:rPr>
              <w:t xml:space="preserve"> </w:t>
            </w:r>
            <w:r w:rsidRPr="00D716F4">
              <w:rPr>
                <w:rFonts w:hint="eastAsia"/>
                <w:color w:val="000000"/>
                <w:szCs w:val="21"/>
              </w:rPr>
              <w:t>(</w:t>
            </w:r>
            <w:r w:rsidRPr="00D716F4">
              <w:rPr>
                <w:rFonts w:hint="eastAsia"/>
                <w:i/>
                <w:szCs w:val="21"/>
              </w:rPr>
              <w:t>csn1201</w:t>
            </w:r>
            <w:r w:rsidRPr="00D716F4">
              <w:rPr>
                <w:szCs w:val="21"/>
              </w:rPr>
              <w:sym w:font="Symbol" w:char="F044"/>
            </w:r>
            <w:r w:rsidRPr="00D716F4">
              <w:rPr>
                <w:rFonts w:hint="eastAsia"/>
                <w:i/>
                <w:szCs w:val="21"/>
              </w:rPr>
              <w:t>+CSN1201</w:t>
            </w:r>
            <w:r w:rsidRPr="00D716F4">
              <w:rPr>
                <w:rFonts w:hint="eastAsia"/>
                <w:szCs w:val="21"/>
              </w:rPr>
              <w:t>)</w:t>
            </w:r>
          </w:p>
        </w:tc>
      </w:tr>
      <w:tr w:rsidR="00C930A0" w:rsidRPr="00D716F4" w14:paraId="20F8282F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0F8F55" w14:textId="77777777" w:rsidR="002D1202" w:rsidRPr="00D716F4" w:rsidRDefault="002D1202" w:rsidP="004A4C97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M13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A8465" w14:textId="77777777" w:rsidR="002D1202" w:rsidRPr="00D716F4" w:rsidRDefault="002D1202" w:rsidP="004A4C97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GTAAAACGACGGCCA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612B2" w14:textId="77777777" w:rsidR="002D1202" w:rsidRPr="00D716F4" w:rsidRDefault="002D1202" w:rsidP="004A4C97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 cassatte</w:t>
            </w:r>
          </w:p>
        </w:tc>
      </w:tr>
      <w:tr w:rsidR="00C930A0" w:rsidRPr="00D716F4" w14:paraId="70AA677C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A4DAA" w14:textId="77777777" w:rsidR="004B2DCA" w:rsidRPr="00D716F4" w:rsidRDefault="004B2DCA" w:rsidP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M13</w:t>
            </w:r>
            <w:r w:rsidR="002D1202" w:rsidRPr="00D716F4">
              <w:rPr>
                <w:rFonts w:hint="eastAsia"/>
                <w:color w:val="000000"/>
                <w:szCs w:val="21"/>
              </w:rPr>
              <w:t>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2749C" w14:textId="77777777" w:rsidR="004B2DCA" w:rsidRPr="00D716F4" w:rsidRDefault="002D1202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AGGAAACAGCTATGAC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705646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onstruction of knocking-out cassatte</w:t>
            </w:r>
          </w:p>
        </w:tc>
      </w:tr>
      <w:tr w:rsidR="00C930A0" w:rsidRPr="00D716F4" w14:paraId="738705A0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0F8C2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NEO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40178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TATGTCCTGATAGCGGTCC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992E03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reation of NEO Probe for Soutern analysis</w:t>
            </w:r>
          </w:p>
        </w:tc>
      </w:tr>
      <w:tr w:rsidR="00C930A0" w:rsidRPr="00D716F4" w14:paraId="33A69212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FB17B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NEO-R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873F5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AAGATGGATTGCACGCAGG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5414B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reation of NEO Probe for Soutern analysis</w:t>
            </w:r>
          </w:p>
        </w:tc>
      </w:tr>
      <w:tr w:rsidR="00C930A0" w:rsidRPr="00D716F4" w14:paraId="3A643D23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E7C61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Nat-F</w:t>
            </w:r>
          </w:p>
        </w:tc>
        <w:tc>
          <w:tcPr>
            <w:tcW w:w="587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665CA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ACCTCTGGCTGGAGGTCAC</w:t>
            </w:r>
          </w:p>
        </w:tc>
        <w:tc>
          <w:tcPr>
            <w:tcW w:w="34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BB3FA" w14:textId="77777777" w:rsidR="004B2DCA" w:rsidRPr="00D716F4" w:rsidRDefault="004B2DCA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reation of NAT Probe for Soutern analysis</w:t>
            </w:r>
          </w:p>
        </w:tc>
      </w:tr>
      <w:tr w:rsidR="00F218DA" w:rsidRPr="00D716F4" w14:paraId="22BB0E33" w14:textId="77777777" w:rsidTr="0008496A">
        <w:trPr>
          <w:jc w:val="center"/>
        </w:trPr>
        <w:tc>
          <w:tcPr>
            <w:tcW w:w="1928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328A2DD9" w14:textId="77777777" w:rsidR="00F218DA" w:rsidRPr="00D716F4" w:rsidRDefault="00F218DA" w:rsidP="008F4266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Nat-R</w:t>
            </w:r>
          </w:p>
        </w:tc>
        <w:tc>
          <w:tcPr>
            <w:tcW w:w="5874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7A0DB844" w14:textId="77777777" w:rsidR="00F218DA" w:rsidRPr="00D716F4" w:rsidRDefault="00F218DA" w:rsidP="008F4266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GGGCATGCTCATGTAGAGC</w:t>
            </w:r>
          </w:p>
        </w:tc>
        <w:tc>
          <w:tcPr>
            <w:tcW w:w="345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14:paraId="7B63121E" w14:textId="77777777" w:rsidR="00F218DA" w:rsidRPr="00D716F4" w:rsidRDefault="00F218DA" w:rsidP="008F4266">
            <w:pPr>
              <w:rPr>
                <w:color w:val="000000"/>
                <w:szCs w:val="21"/>
              </w:rPr>
            </w:pPr>
            <w:r w:rsidRPr="00D716F4">
              <w:rPr>
                <w:color w:val="000000"/>
                <w:szCs w:val="21"/>
              </w:rPr>
              <w:t>Creation of NAT Probe for Soutern analysis</w:t>
            </w:r>
          </w:p>
        </w:tc>
      </w:tr>
    </w:tbl>
    <w:p w14:paraId="7D1C7365" w14:textId="77777777" w:rsidR="00FE6DF2" w:rsidRDefault="00FE6DF2" w:rsidP="00FE6DF2"/>
    <w:p w14:paraId="4783E4B9" w14:textId="77777777" w:rsidR="00C22073" w:rsidRDefault="00C22073"/>
    <w:sectPr w:rsidR="00C22073" w:rsidSect="00EB22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90869" w14:textId="77777777" w:rsidR="000B1A3A" w:rsidRDefault="000B1A3A" w:rsidP="00FE6DF2">
      <w:r>
        <w:separator/>
      </w:r>
    </w:p>
  </w:endnote>
  <w:endnote w:type="continuationSeparator" w:id="0">
    <w:p w14:paraId="25B87AA8" w14:textId="77777777" w:rsidR="000B1A3A" w:rsidRDefault="000B1A3A" w:rsidP="00FE6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D51CC8" w14:textId="77777777" w:rsidR="000B1A3A" w:rsidRDefault="000B1A3A" w:rsidP="00FE6DF2">
      <w:r>
        <w:separator/>
      </w:r>
    </w:p>
  </w:footnote>
  <w:footnote w:type="continuationSeparator" w:id="0">
    <w:p w14:paraId="29C24C5B" w14:textId="77777777" w:rsidR="000B1A3A" w:rsidRDefault="000B1A3A" w:rsidP="00FE6D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KY_MEDREF_DOCUID" w:val="{4CE4C7B3-288D-43EB-B59F-3D697C86E065}"/>
    <w:docVar w:name="KY_MEDREF_VERSION" w:val="3"/>
  </w:docVars>
  <w:rsids>
    <w:rsidRoot w:val="004B00B0"/>
    <w:rsid w:val="00066628"/>
    <w:rsid w:val="00067A19"/>
    <w:rsid w:val="0008496A"/>
    <w:rsid w:val="000A3EAD"/>
    <w:rsid w:val="000B1A3A"/>
    <w:rsid w:val="000B4103"/>
    <w:rsid w:val="000D251E"/>
    <w:rsid w:val="0017102A"/>
    <w:rsid w:val="00186C61"/>
    <w:rsid w:val="001A3649"/>
    <w:rsid w:val="002154FA"/>
    <w:rsid w:val="0024702A"/>
    <w:rsid w:val="00276598"/>
    <w:rsid w:val="002813DE"/>
    <w:rsid w:val="00285973"/>
    <w:rsid w:val="002D1202"/>
    <w:rsid w:val="002E4F92"/>
    <w:rsid w:val="003031F0"/>
    <w:rsid w:val="00363DC2"/>
    <w:rsid w:val="003D6412"/>
    <w:rsid w:val="00417615"/>
    <w:rsid w:val="00426821"/>
    <w:rsid w:val="004917EC"/>
    <w:rsid w:val="004B00B0"/>
    <w:rsid w:val="004B07CB"/>
    <w:rsid w:val="004B2DCA"/>
    <w:rsid w:val="004D0D91"/>
    <w:rsid w:val="004E5D22"/>
    <w:rsid w:val="004F23BD"/>
    <w:rsid w:val="00523100"/>
    <w:rsid w:val="00530DAF"/>
    <w:rsid w:val="005467D5"/>
    <w:rsid w:val="00577901"/>
    <w:rsid w:val="005F7BBE"/>
    <w:rsid w:val="00622D30"/>
    <w:rsid w:val="00644658"/>
    <w:rsid w:val="006745D9"/>
    <w:rsid w:val="00684BC6"/>
    <w:rsid w:val="00686BD4"/>
    <w:rsid w:val="007364FD"/>
    <w:rsid w:val="00742641"/>
    <w:rsid w:val="007612B9"/>
    <w:rsid w:val="0079649D"/>
    <w:rsid w:val="007C2492"/>
    <w:rsid w:val="008769A0"/>
    <w:rsid w:val="00894FAE"/>
    <w:rsid w:val="009244A1"/>
    <w:rsid w:val="00991361"/>
    <w:rsid w:val="00A62887"/>
    <w:rsid w:val="00A8063C"/>
    <w:rsid w:val="00A84D12"/>
    <w:rsid w:val="00A96AAD"/>
    <w:rsid w:val="00B049D5"/>
    <w:rsid w:val="00B24BE0"/>
    <w:rsid w:val="00B83F66"/>
    <w:rsid w:val="00B94A9C"/>
    <w:rsid w:val="00BC25E2"/>
    <w:rsid w:val="00BD7A7F"/>
    <w:rsid w:val="00C22073"/>
    <w:rsid w:val="00C577FF"/>
    <w:rsid w:val="00C930A0"/>
    <w:rsid w:val="00D30FD3"/>
    <w:rsid w:val="00D602B8"/>
    <w:rsid w:val="00D716F4"/>
    <w:rsid w:val="00DD15F7"/>
    <w:rsid w:val="00E044CA"/>
    <w:rsid w:val="00E919C9"/>
    <w:rsid w:val="00EB22CB"/>
    <w:rsid w:val="00EF0EC6"/>
    <w:rsid w:val="00EF284C"/>
    <w:rsid w:val="00F06A2A"/>
    <w:rsid w:val="00F173A9"/>
    <w:rsid w:val="00F218DA"/>
    <w:rsid w:val="00F52B60"/>
    <w:rsid w:val="00F91AC1"/>
    <w:rsid w:val="00F944B2"/>
    <w:rsid w:val="00FA19EB"/>
    <w:rsid w:val="00FB761E"/>
    <w:rsid w:val="00FE4C18"/>
    <w:rsid w:val="00FE6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D1F5CA"/>
  <w15:docId w15:val="{443967DA-8B49-42CD-B5F2-F4F5716F4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DF2"/>
    <w:pPr>
      <w:widowControl w:val="0"/>
      <w:jc w:val="both"/>
    </w:pPr>
    <w:rPr>
      <w:rFonts w:ascii="Times New Roman" w:eastAsia="SimSu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6D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E6DF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6DF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E6DF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5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598"/>
    <w:rPr>
      <w:rFonts w:ascii="Times New Roman" w:eastAsia="SimSun" w:hAnsi="Times New Roman" w:cs="Times New Roman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67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8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81F976-7C00-43A2-8309-38E09B43F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 f</dc:creator>
  <cp:keywords/>
  <dc:description/>
  <cp:lastModifiedBy>Eleanor Masterman</cp:lastModifiedBy>
  <cp:revision>55</cp:revision>
  <dcterms:created xsi:type="dcterms:W3CDTF">2019-11-11T01:02:00Z</dcterms:created>
  <dcterms:modified xsi:type="dcterms:W3CDTF">2022-05-10T10:14:00Z</dcterms:modified>
</cp:coreProperties>
</file>